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1D0" w:rsidRPr="007351D0" w:rsidRDefault="00965543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Supplementary</w:t>
      </w:r>
      <w:r w:rsidR="00204B65">
        <w:rPr>
          <w:rFonts w:ascii="Times New Roman" w:hAnsi="Times New Roman" w:cs="Times New Roman" w:hint="eastAsia"/>
          <w:sz w:val="24"/>
        </w:rPr>
        <w:t xml:space="preserve"> </w:t>
      </w:r>
      <w:r w:rsidR="0021627B">
        <w:rPr>
          <w:rFonts w:ascii="Times New Roman" w:hAnsi="Times New Roman" w:cs="Times New Roman" w:hint="eastAsia"/>
          <w:sz w:val="24"/>
        </w:rPr>
        <w:t xml:space="preserve">Table </w:t>
      </w:r>
      <w:r w:rsidR="00DA6336">
        <w:rPr>
          <w:rFonts w:ascii="Times New Roman" w:hAnsi="Times New Roman" w:cs="Times New Roman" w:hint="eastAsia"/>
          <w:sz w:val="24"/>
        </w:rPr>
        <w:t>1</w:t>
      </w:r>
      <w:r w:rsidR="007351D0" w:rsidRPr="007D2B36">
        <w:rPr>
          <w:rFonts w:ascii="Times New Roman" w:hAnsi="Times New Roman" w:cs="Times New Roman"/>
          <w:sz w:val="24"/>
        </w:rPr>
        <w:t>.</w:t>
      </w:r>
      <w:proofErr w:type="gramEnd"/>
      <w:r w:rsidR="007351D0" w:rsidRPr="007D2B36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="007351D0" w:rsidRPr="007D2B36">
        <w:rPr>
          <w:rFonts w:ascii="Times New Roman" w:hAnsi="Times New Roman" w:cs="Times New Roman"/>
          <w:sz w:val="24"/>
        </w:rPr>
        <w:t>Clinicopathological</w:t>
      </w:r>
      <w:proofErr w:type="spellEnd"/>
      <w:r w:rsidR="007351D0" w:rsidRPr="007D2B36">
        <w:rPr>
          <w:rFonts w:ascii="Times New Roman" w:hAnsi="Times New Roman" w:cs="Times New Roman"/>
          <w:sz w:val="24"/>
        </w:rPr>
        <w:t xml:space="preserve"> </w:t>
      </w:r>
      <w:r w:rsidR="007351D0">
        <w:rPr>
          <w:rFonts w:ascii="Times New Roman" w:hAnsi="Times New Roman" w:cs="Times New Roman" w:hint="eastAsia"/>
          <w:sz w:val="24"/>
        </w:rPr>
        <w:t>parameters</w:t>
      </w:r>
      <w:r w:rsidR="007351D0" w:rsidRPr="007D2B36">
        <w:rPr>
          <w:rFonts w:ascii="Times New Roman" w:hAnsi="Times New Roman" w:cs="Times New Roman"/>
          <w:sz w:val="24"/>
        </w:rPr>
        <w:t xml:space="preserve"> of </w:t>
      </w:r>
      <w:r w:rsidR="007351D0">
        <w:rPr>
          <w:rFonts w:ascii="Times New Roman" w:hAnsi="Times New Roman" w:cs="Times New Roman" w:hint="eastAsia"/>
          <w:sz w:val="24"/>
        </w:rPr>
        <w:t>patients.</w:t>
      </w:r>
      <w:bookmarkStart w:id="0" w:name="_GoBack"/>
      <w:bookmarkEnd w:id="0"/>
      <w:proofErr w:type="gramEnd"/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351D0" w:rsidTr="008A0CED"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</w:tcPr>
          <w:p w:rsidR="007351D0" w:rsidRDefault="007351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7351D0" w:rsidTr="008A0CED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Number of patients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:rsidR="007351D0" w:rsidRDefault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 w:rsidRPr="002F0383">
              <w:rPr>
                <w:rFonts w:ascii="Times New Roman" w:hAnsi="Times New Roman" w:cs="Times New Roman"/>
                <w:sz w:val="24"/>
              </w:rPr>
              <w:t>Age (me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F0383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F0383">
              <w:rPr>
                <w:rFonts w:ascii="Times New Roman" w:hAnsi="Times New Roman" w:cs="Times New Roman"/>
                <w:sz w:val="24"/>
              </w:rPr>
              <w:t>SD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7351D0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="00206F65"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 w:rsidR="00206F65">
              <w:rPr>
                <w:rFonts w:ascii="Times New Roman" w:hAnsi="Times New Roman" w:cs="Times New Roman" w:hint="eastAsia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F0383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8.</w:t>
            </w:r>
            <w:r w:rsidR="00206F65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 (Male/Female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  <w:r w:rsidR="007351D0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thology grade (Low/High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7351D0">
              <w:rPr>
                <w:rFonts w:ascii="Times New Roman" w:hAnsi="Times New Roman" w:cs="Times New Roman" w:hint="eastAsia"/>
                <w:sz w:val="24"/>
              </w:rPr>
              <w:t>/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umor size (</w:t>
            </w:r>
            <w:r w:rsidRPr="002F0383"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cm/&gt; 3cm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="007351D0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btype (Papillary/Non-papillary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/9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tage (Ta-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/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-T</w:t>
            </w:r>
            <w:r w:rsidRPr="002F0383">
              <w:rPr>
                <w:rFonts w:ascii="Times New Roman" w:hAnsi="Times New Roman" w:cs="Times New Roman" w:hint="eastAsia"/>
                <w:sz w:val="24"/>
                <w:vertAlign w:val="sub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E0193D">
              <w:rPr>
                <w:rFonts w:ascii="Times New Roman" w:hAnsi="Times New Roman" w:cs="Times New Roman" w:hint="eastAsia"/>
                <w:sz w:val="24"/>
              </w:rPr>
              <w:t>/1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nil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</w:rPr>
              <w:t>ymph node metastasis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No/Yes)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7351D0" w:rsidRDefault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 w:rsidR="008A0CED">
              <w:rPr>
                <w:rFonts w:ascii="Times New Roman" w:hAnsi="Times New Roman" w:cs="Times New Roman" w:hint="eastAsia"/>
                <w:sz w:val="24"/>
              </w:rPr>
              <w:t>/0</w:t>
            </w:r>
          </w:p>
        </w:tc>
      </w:tr>
      <w:tr w:rsidR="007351D0" w:rsidTr="008A0CED"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7351D0" w:rsidRPr="002F0383" w:rsidRDefault="007351D0" w:rsidP="009B4DD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NM stage (I/II/III/IV)</w:t>
            </w:r>
          </w:p>
        </w:tc>
        <w:tc>
          <w:tcPr>
            <w:tcW w:w="4261" w:type="dxa"/>
            <w:tcBorders>
              <w:top w:val="nil"/>
              <w:bottom w:val="single" w:sz="12" w:space="0" w:color="auto"/>
            </w:tcBorders>
          </w:tcPr>
          <w:p w:rsidR="007351D0" w:rsidRDefault="00206F65" w:rsidP="00206F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="008A0CED">
              <w:rPr>
                <w:rFonts w:ascii="Times New Roman" w:hAnsi="Times New Roman" w:cs="Times New Roman" w:hint="eastAsia"/>
                <w:sz w:val="24"/>
              </w:rPr>
              <w:t>/1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8A0CED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="008A0CED">
              <w:rPr>
                <w:rFonts w:ascii="Times New Roman" w:hAnsi="Times New Roman" w:cs="Times New Roman" w:hint="eastAsia"/>
                <w:sz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:rsidR="007351D0" w:rsidRPr="001D2764" w:rsidRDefault="007351D0">
      <w:pPr>
        <w:rPr>
          <w:rFonts w:ascii="Times New Roman" w:hAnsi="Times New Roman" w:cs="Times New Roman"/>
          <w:sz w:val="24"/>
        </w:rPr>
      </w:pPr>
      <w:r w:rsidRPr="00221CB2">
        <w:rPr>
          <w:rFonts w:ascii="Times New Roman" w:hAnsi="Times New Roman" w:cs="Times New Roman"/>
          <w:sz w:val="24"/>
        </w:rPr>
        <w:t>SD, standard deviation; TNM, tumor-node-metastasis</w:t>
      </w:r>
    </w:p>
    <w:sectPr w:rsidR="007351D0" w:rsidRPr="001D2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D77" w:rsidRDefault="003A1D77" w:rsidP="002F0383">
      <w:r>
        <w:separator/>
      </w:r>
    </w:p>
  </w:endnote>
  <w:endnote w:type="continuationSeparator" w:id="0">
    <w:p w:rsidR="003A1D77" w:rsidRDefault="003A1D77" w:rsidP="002F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D77" w:rsidRDefault="003A1D77" w:rsidP="002F0383">
      <w:r>
        <w:separator/>
      </w:r>
    </w:p>
  </w:footnote>
  <w:footnote w:type="continuationSeparator" w:id="0">
    <w:p w:rsidR="003A1D77" w:rsidRDefault="003A1D77" w:rsidP="002F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0A09856-9D67-4A88-944E-18221B4D2F6E}"/>
    <w:docVar w:name="KY_MEDREF_VERSION" w:val="3"/>
  </w:docVars>
  <w:rsids>
    <w:rsidRoot w:val="00304703"/>
    <w:rsid w:val="000B5BAD"/>
    <w:rsid w:val="001B0AD5"/>
    <w:rsid w:val="001D2764"/>
    <w:rsid w:val="00204B65"/>
    <w:rsid w:val="00206F65"/>
    <w:rsid w:val="0021627B"/>
    <w:rsid w:val="00221CB2"/>
    <w:rsid w:val="002F0383"/>
    <w:rsid w:val="00304703"/>
    <w:rsid w:val="00395E5B"/>
    <w:rsid w:val="003A1D77"/>
    <w:rsid w:val="00506FFD"/>
    <w:rsid w:val="00592F08"/>
    <w:rsid w:val="00677591"/>
    <w:rsid w:val="006E76EA"/>
    <w:rsid w:val="007351D0"/>
    <w:rsid w:val="007D2B36"/>
    <w:rsid w:val="00854597"/>
    <w:rsid w:val="0088551C"/>
    <w:rsid w:val="008A0CED"/>
    <w:rsid w:val="008A5666"/>
    <w:rsid w:val="008C7F47"/>
    <w:rsid w:val="00965543"/>
    <w:rsid w:val="00995A05"/>
    <w:rsid w:val="00A12D87"/>
    <w:rsid w:val="00A9248C"/>
    <w:rsid w:val="00A9280E"/>
    <w:rsid w:val="00BF7D4A"/>
    <w:rsid w:val="00CD224B"/>
    <w:rsid w:val="00D379AC"/>
    <w:rsid w:val="00D758B9"/>
    <w:rsid w:val="00DA6336"/>
    <w:rsid w:val="00DD3D47"/>
    <w:rsid w:val="00E0193D"/>
    <w:rsid w:val="00EA43FD"/>
    <w:rsid w:val="00F4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383"/>
    <w:rPr>
      <w:sz w:val="18"/>
      <w:szCs w:val="18"/>
    </w:rPr>
  </w:style>
  <w:style w:type="table" w:styleId="a5">
    <w:name w:val="Table Grid"/>
    <w:basedOn w:val="a1"/>
    <w:uiPriority w:val="59"/>
    <w:rsid w:val="002F0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383"/>
    <w:rPr>
      <w:sz w:val="18"/>
      <w:szCs w:val="18"/>
    </w:rPr>
  </w:style>
  <w:style w:type="table" w:styleId="a5">
    <w:name w:val="Table Grid"/>
    <w:basedOn w:val="a1"/>
    <w:uiPriority w:val="59"/>
    <w:rsid w:val="002F0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7</cp:revision>
  <dcterms:created xsi:type="dcterms:W3CDTF">2019-05-09T14:46:00Z</dcterms:created>
  <dcterms:modified xsi:type="dcterms:W3CDTF">2021-12-08T14:15:00Z</dcterms:modified>
</cp:coreProperties>
</file>